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67"/>
        <w:gridCol w:w="1514"/>
        <w:gridCol w:w="1708"/>
        <w:gridCol w:w="1494"/>
        <w:gridCol w:w="1308"/>
        <w:gridCol w:w="1309"/>
        <w:gridCol w:w="2120"/>
        <w:gridCol w:w="1421"/>
        <w:gridCol w:w="872"/>
      </w:tblGrid>
      <w:tr w:rsidR="00AC2919" w:rsidRPr="0049497C" w14:paraId="58AAC9FF" w14:textId="77777777" w:rsidTr="006C7A84">
        <w:trPr>
          <w:trHeight w:val="66"/>
        </w:trPr>
        <w:tc>
          <w:tcPr>
            <w:tcW w:w="13958" w:type="dxa"/>
            <w:gridSpan w:val="10"/>
            <w:tcBorders>
              <w:bottom w:val="single" w:sz="4" w:space="0" w:color="auto"/>
            </w:tcBorders>
          </w:tcPr>
          <w:p w14:paraId="6C717BE4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9823059"/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 xml:space="preserve"> Serum urate between Measure 1 and Measure 2</w:t>
            </w:r>
            <w:bookmarkEnd w:id="0"/>
          </w:p>
        </w:tc>
      </w:tr>
      <w:tr w:rsidR="00AC2919" w:rsidRPr="0049497C" w14:paraId="30DE74E1" w14:textId="77777777" w:rsidTr="006C7A84">
        <w:trPr>
          <w:trHeight w:val="363"/>
        </w:trPr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2B141255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</w:tcPr>
          <w:p w14:paraId="3C10006D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33" w:type="dxa"/>
            <w:gridSpan w:val="5"/>
            <w:tcBorders>
              <w:top w:val="single" w:sz="4" w:space="0" w:color="auto"/>
            </w:tcBorders>
          </w:tcPr>
          <w:p w14:paraId="4CED1C41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urate, mean (SD)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</w:tcBorders>
            <w:vAlign w:val="center"/>
          </w:tcPr>
          <w:p w14:paraId="3F61CE78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between Measure 1 and Measure 2, mean (SD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63A97CE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between Measure 1 and Measure 2</w:t>
            </w:r>
          </w:p>
        </w:tc>
      </w:tr>
      <w:tr w:rsidR="00AC2919" w:rsidRPr="0049497C" w14:paraId="785927DC" w14:textId="77777777" w:rsidTr="006C7A84">
        <w:trPr>
          <w:trHeight w:val="63"/>
        </w:trPr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6136BAAC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</w:tcPr>
          <w:p w14:paraId="0BA437A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5F782A5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735BB547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measur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0464D9F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measure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41C84BC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of both measures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51CEE13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of both measures</w:t>
            </w:r>
          </w:p>
        </w:tc>
        <w:tc>
          <w:tcPr>
            <w:tcW w:w="2120" w:type="dxa"/>
            <w:vMerge/>
            <w:tcBorders>
              <w:bottom w:val="single" w:sz="4" w:space="0" w:color="auto"/>
            </w:tcBorders>
          </w:tcPr>
          <w:p w14:paraId="11E6173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31530F5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’s </w:t>
            </w:r>
            <w:r w:rsidRPr="004949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F0405A4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C2919" w:rsidRPr="0049497C" w14:paraId="35EDAD56" w14:textId="77777777" w:rsidTr="006C7A84">
        <w:trPr>
          <w:trHeight w:val="273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0F5B2779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ARIC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37060CDF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10091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E289E86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ol/L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75680E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86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C9AF78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 (90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015D984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 (83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11468C0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 (90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A7596F8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23)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6C2D800F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2896A2BB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2919" w:rsidRPr="0049497C" w14:paraId="046389F9" w14:textId="77777777" w:rsidTr="006C7A84">
        <w:trPr>
          <w:trHeight w:val="273"/>
        </w:trPr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7A1F8811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vAlign w:val="center"/>
          </w:tcPr>
          <w:p w14:paraId="26B3ED7D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FAA8AE2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dL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C9EDBF7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90 (1.45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656960BB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6.36 (1.51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16B0C32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6.13 (1.4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63B3AC9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6.54 (1.52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94AEA69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2.92 (0.39)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14:paraId="4A0FC397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59CF650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919" w:rsidRPr="0049497C" w14:paraId="24FD4D3A" w14:textId="77777777" w:rsidTr="006C7A84">
        <w:trPr>
          <w:trHeight w:val="255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79B0D36B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CARDIA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0FABB865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2827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49CDAC5E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ol/L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25A7C65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 (81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4631E43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 (89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98CB5A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 (81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6217BD1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87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2D97EAF3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 (29)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381D46F1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56375D2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2919" w:rsidRPr="0049497C" w14:paraId="026D1BFF" w14:textId="77777777" w:rsidTr="006C7A84">
        <w:trPr>
          <w:trHeight w:val="255"/>
        </w:trPr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24887C6B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vAlign w:val="center"/>
          </w:tcPr>
          <w:p w14:paraId="2319E040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2BCC6C0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dL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0F2182E1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74 (1.36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3A69E0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83 (1.49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A090D1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78 (1.36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8472A8E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12 (1.46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6D385A48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09 (0.49)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14:paraId="25EC6E0D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7A469FCB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919" w:rsidRPr="0049497C" w14:paraId="569B1E26" w14:textId="77777777" w:rsidTr="006C7A84">
        <w:trPr>
          <w:trHeight w:val="255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2ED7B2D2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 xml:space="preserve">FHS 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23F3EA13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3099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5F67A5D4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ol/L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651A86F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(81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5B76BD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61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8AFDAF7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59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D6FE562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 (65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28BFCE8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 (34)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6162B010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2209374C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2919" w:rsidRPr="0049497C" w14:paraId="170B7DD2" w14:textId="77777777" w:rsidTr="006C7A84">
        <w:trPr>
          <w:trHeight w:val="255"/>
        </w:trPr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17E072D8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vAlign w:val="center"/>
          </w:tcPr>
          <w:p w14:paraId="18A2968C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07636AD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dL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421C5F11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49 (1.16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5577EF4F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40 (1.03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5248542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44 (1.0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51933D5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4.78 (1.09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02E639CA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3.84 (0.57)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14:paraId="5543B1D4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2109FBBE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919" w:rsidRPr="0049497C" w14:paraId="34AC4851" w14:textId="77777777" w:rsidTr="006C7A84">
        <w:trPr>
          <w:trHeight w:val="255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2EE693F1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5EC6564C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16071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9E981F7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ol/L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0E2BD134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(69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2055DBB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 (99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2E99E5B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 (90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76CF794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97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6A62BF88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56)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695AAB48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5669D20E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2919" w:rsidRPr="0049497C" w14:paraId="0F6EB0D5" w14:textId="77777777" w:rsidTr="006C7A84">
        <w:trPr>
          <w:trHeight w:val="255"/>
        </w:trPr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505F0E1C" w14:textId="77777777" w:rsidR="00AC2919" w:rsidRPr="0049497C" w:rsidRDefault="00AC2919" w:rsidP="006C7A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</w:tcPr>
          <w:p w14:paraId="69AD3B5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5CA330D" w14:textId="77777777" w:rsidR="00AC2919" w:rsidRPr="00323E5D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dL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9154746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42 (1.5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05C2232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71 (1.67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998A2DE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57 (1.5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FACFC29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5.95 (1.63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3A527EBF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97C">
              <w:rPr>
                <w:rFonts w:ascii="Times New Roman" w:hAnsi="Times New Roman" w:cs="Times New Roman"/>
                <w:sz w:val="20"/>
                <w:szCs w:val="20"/>
              </w:rPr>
              <w:t>3.48 (0.94)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09D534AA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535217FA" w14:textId="77777777" w:rsidR="00AC2919" w:rsidRPr="0049497C" w:rsidRDefault="00AC2919" w:rsidP="006C7A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6494BA" w14:textId="77777777" w:rsidR="00345FB0" w:rsidRPr="00AC2919" w:rsidRDefault="00345FB0" w:rsidP="00AC2919"/>
    <w:sectPr w:rsidR="00345FB0" w:rsidRPr="00AC2919" w:rsidSect="00751C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236C5" w14:textId="77777777" w:rsidR="007C260A" w:rsidRDefault="007C260A" w:rsidP="00990658">
      <w:pPr>
        <w:spacing w:after="0" w:line="240" w:lineRule="auto"/>
      </w:pPr>
      <w:r>
        <w:separator/>
      </w:r>
    </w:p>
  </w:endnote>
  <w:endnote w:type="continuationSeparator" w:id="0">
    <w:p w14:paraId="2FA73DB8" w14:textId="77777777" w:rsidR="007C260A" w:rsidRDefault="007C260A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98BC8" w14:textId="77777777" w:rsidR="007C260A" w:rsidRDefault="007C260A" w:rsidP="00990658">
      <w:pPr>
        <w:spacing w:after="0" w:line="240" w:lineRule="auto"/>
      </w:pPr>
      <w:r>
        <w:separator/>
      </w:r>
    </w:p>
  </w:footnote>
  <w:footnote w:type="continuationSeparator" w:id="0">
    <w:p w14:paraId="0D01A82E" w14:textId="77777777" w:rsidR="007C260A" w:rsidRDefault="007C260A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260A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7:00Z</dcterms:created>
  <dcterms:modified xsi:type="dcterms:W3CDTF">2022-01-24T00:27:00Z</dcterms:modified>
</cp:coreProperties>
</file>